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AB6D32" w14:textId="67B5C444" w:rsidR="00E85373" w:rsidRPr="002A2E9C" w:rsidRDefault="00D22E1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F33DF4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1</w:t>
      </w:r>
      <w:r w:rsidR="004E5C90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4</w:t>
      </w:r>
      <w:bookmarkStart w:id="0" w:name="_GoBack"/>
      <w:bookmarkEnd w:id="0"/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Table</w:t>
      </w:r>
      <w:r w:rsidR="00F33DF4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.</w:t>
      </w:r>
      <w:r w:rsidR="002F1CB3" w:rsidRPr="002A2E9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8101FB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</w:t>
      </w:r>
      <w:r w:rsidR="00A9568A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="008101FB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female </w:t>
      </w:r>
      <w:r w:rsidR="008101FB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14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8101FB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8101FB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ld </w:t>
      </w:r>
      <w:r w:rsidR="008101FB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participants and the general population. </w:t>
      </w:r>
    </w:p>
    <w:tbl>
      <w:tblPr>
        <w:tblStyle w:val="Estilo1"/>
        <w:tblW w:w="9856" w:type="dxa"/>
        <w:tblLook w:val="04A0" w:firstRow="1" w:lastRow="0" w:firstColumn="1" w:lastColumn="0" w:noHBand="0" w:noVBand="1"/>
      </w:tblPr>
      <w:tblGrid>
        <w:gridCol w:w="1985"/>
        <w:gridCol w:w="1077"/>
        <w:gridCol w:w="1077"/>
        <w:gridCol w:w="1077"/>
        <w:gridCol w:w="1077"/>
        <w:gridCol w:w="1077"/>
        <w:gridCol w:w="972"/>
        <w:gridCol w:w="1514"/>
      </w:tblGrid>
      <w:tr w:rsidR="00934F2E" w:rsidRPr="002A2E9C" w14:paraId="3D15E6A2" w14:textId="0C3153B7" w:rsidTr="00750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7988D0A2" w14:textId="77777777" w:rsidR="00934F2E" w:rsidRPr="002A2E9C" w:rsidRDefault="00934F2E" w:rsidP="008101F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2F0FAEAA" w14:textId="7AB488D5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0B8BCE8" w14:textId="059AC0A1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A33D30C" w14:textId="77777777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13420C4" w14:textId="77777777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7D9DBE3" w14:textId="77777777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</w:tcPr>
          <w:p w14:paraId="15908BB3" w14:textId="23C81137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</w:tcPr>
          <w:p w14:paraId="5B654335" w14:textId="0A6CD14F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934F2E" w:rsidRPr="002A2E9C" w14:paraId="0F9B94C7" w14:textId="56D03D24" w:rsidTr="007506E3">
        <w:trPr>
          <w:trHeight w:val="317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29DCBBB4" w14:textId="1F297993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all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F86B701" w14:textId="7AF243B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419B2F3" w14:textId="5739047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38F2BD7D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2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535C3A80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2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43D3564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%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316A8CCD" w14:textId="0BAB4849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.00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0DC675B5" w14:textId="4DD7C23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00-284.75</w:t>
            </w:r>
          </w:p>
        </w:tc>
      </w:tr>
      <w:tr w:rsidR="00934F2E" w:rsidRPr="002A2E9C" w14:paraId="7F88EEC0" w14:textId="119E5C40" w:rsidTr="007506E3">
        <w:trPr>
          <w:trHeight w:val="317"/>
        </w:trPr>
        <w:tc>
          <w:tcPr>
            <w:tcW w:w="1985" w:type="dxa"/>
          </w:tcPr>
          <w:p w14:paraId="5EA74280" w14:textId="77777777" w:rsidR="00934F2E" w:rsidRPr="00844FBF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omp</w:t>
            </w:r>
          </w:p>
        </w:tc>
        <w:tc>
          <w:tcPr>
            <w:tcW w:w="1077" w:type="dxa"/>
          </w:tcPr>
          <w:p w14:paraId="7EED062F" w14:textId="5CCF4999" w:rsidR="00934F2E" w:rsidRPr="002A2E9C" w:rsidRDefault="00E14B85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4</w:t>
            </w:r>
          </w:p>
        </w:tc>
        <w:tc>
          <w:tcPr>
            <w:tcW w:w="1077" w:type="dxa"/>
            <w:noWrap/>
          </w:tcPr>
          <w:p w14:paraId="51AF08C8" w14:textId="24D00CF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1077" w:type="dxa"/>
            <w:noWrap/>
          </w:tcPr>
          <w:p w14:paraId="42F0CA28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7%</w:t>
            </w:r>
          </w:p>
        </w:tc>
        <w:tc>
          <w:tcPr>
            <w:tcW w:w="1077" w:type="dxa"/>
            <w:noWrap/>
          </w:tcPr>
          <w:p w14:paraId="2A8830C8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5%</w:t>
            </w:r>
          </w:p>
        </w:tc>
        <w:tc>
          <w:tcPr>
            <w:tcW w:w="1077" w:type="dxa"/>
            <w:noWrap/>
          </w:tcPr>
          <w:p w14:paraId="45C430BD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0%</w:t>
            </w:r>
          </w:p>
        </w:tc>
        <w:tc>
          <w:tcPr>
            <w:tcW w:w="972" w:type="dxa"/>
          </w:tcPr>
          <w:p w14:paraId="5C071FF3" w14:textId="184B59C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8.50</w:t>
            </w:r>
          </w:p>
        </w:tc>
        <w:tc>
          <w:tcPr>
            <w:tcW w:w="1514" w:type="dxa"/>
          </w:tcPr>
          <w:p w14:paraId="0345BF46" w14:textId="65DF163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25-279.75</w:t>
            </w:r>
          </w:p>
        </w:tc>
      </w:tr>
      <w:tr w:rsidR="00934F2E" w:rsidRPr="002A2E9C" w14:paraId="253DEAF1" w14:textId="25C78080" w:rsidTr="007506E3">
        <w:trPr>
          <w:trHeight w:val="317"/>
        </w:trPr>
        <w:tc>
          <w:tcPr>
            <w:tcW w:w="1985" w:type="dxa"/>
          </w:tcPr>
          <w:p w14:paraId="433C4A57" w14:textId="77777777" w:rsidR="00934F2E" w:rsidRPr="00844FBF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erf</w:t>
            </w:r>
          </w:p>
        </w:tc>
        <w:tc>
          <w:tcPr>
            <w:tcW w:w="1077" w:type="dxa"/>
          </w:tcPr>
          <w:p w14:paraId="0A38AE2A" w14:textId="6BEB950B" w:rsidR="00934F2E" w:rsidRPr="002A2E9C" w:rsidRDefault="00E14B85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077" w:type="dxa"/>
            <w:noWrap/>
          </w:tcPr>
          <w:p w14:paraId="7AFCB88E" w14:textId="2D02AE5E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</w:tcPr>
          <w:p w14:paraId="4C410E54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8%</w:t>
            </w:r>
          </w:p>
        </w:tc>
        <w:tc>
          <w:tcPr>
            <w:tcW w:w="1077" w:type="dxa"/>
            <w:noWrap/>
          </w:tcPr>
          <w:p w14:paraId="76CF9856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0%</w:t>
            </w:r>
          </w:p>
        </w:tc>
        <w:tc>
          <w:tcPr>
            <w:tcW w:w="1077" w:type="dxa"/>
            <w:noWrap/>
          </w:tcPr>
          <w:p w14:paraId="151403B2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8%</w:t>
            </w:r>
          </w:p>
        </w:tc>
        <w:tc>
          <w:tcPr>
            <w:tcW w:w="972" w:type="dxa"/>
          </w:tcPr>
          <w:p w14:paraId="709D7AAA" w14:textId="3F07774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9.50</w:t>
            </w:r>
          </w:p>
        </w:tc>
        <w:tc>
          <w:tcPr>
            <w:tcW w:w="1514" w:type="dxa"/>
          </w:tcPr>
          <w:p w14:paraId="71997E73" w14:textId="164094A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.00-308.75</w:t>
            </w:r>
          </w:p>
        </w:tc>
      </w:tr>
      <w:tr w:rsidR="00934F2E" w:rsidRPr="002A2E9C" w14:paraId="579F9E85" w14:textId="2894EB5A" w:rsidTr="007506E3">
        <w:trPr>
          <w:trHeight w:val="317"/>
        </w:trPr>
        <w:tc>
          <w:tcPr>
            <w:tcW w:w="1985" w:type="dxa"/>
          </w:tcPr>
          <w:p w14:paraId="098AD44A" w14:textId="5E2FF30C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erobic</w:t>
            </w:r>
          </w:p>
        </w:tc>
        <w:tc>
          <w:tcPr>
            <w:tcW w:w="1077" w:type="dxa"/>
          </w:tcPr>
          <w:p w14:paraId="74BF7632" w14:textId="211B244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77" w:type="dxa"/>
            <w:noWrap/>
          </w:tcPr>
          <w:p w14:paraId="2DFEC0A6" w14:textId="1285807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</w:tcPr>
          <w:p w14:paraId="213168C3" w14:textId="446ABFF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077" w:type="dxa"/>
            <w:noWrap/>
          </w:tcPr>
          <w:p w14:paraId="7F8CCD1D" w14:textId="4E52400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</w:tcPr>
          <w:p w14:paraId="57A5CE4A" w14:textId="446EAD86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8%</w:t>
            </w:r>
          </w:p>
        </w:tc>
        <w:tc>
          <w:tcPr>
            <w:tcW w:w="972" w:type="dxa"/>
          </w:tcPr>
          <w:p w14:paraId="5E74809B" w14:textId="08B0364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5.00</w:t>
            </w:r>
          </w:p>
        </w:tc>
        <w:tc>
          <w:tcPr>
            <w:tcW w:w="1514" w:type="dxa"/>
          </w:tcPr>
          <w:p w14:paraId="7415B2FC" w14:textId="0D1E88C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.50-295.00</w:t>
            </w:r>
          </w:p>
        </w:tc>
      </w:tr>
      <w:tr w:rsidR="00934F2E" w:rsidRPr="002A2E9C" w14:paraId="7A6CE819" w14:textId="7F805ED6" w:rsidTr="007506E3">
        <w:trPr>
          <w:trHeight w:val="317"/>
        </w:trPr>
        <w:tc>
          <w:tcPr>
            <w:tcW w:w="1985" w:type="dxa"/>
            <w:hideMark/>
          </w:tcPr>
          <w:p w14:paraId="5762BA50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ootball</w:t>
            </w:r>
          </w:p>
        </w:tc>
        <w:tc>
          <w:tcPr>
            <w:tcW w:w="1077" w:type="dxa"/>
          </w:tcPr>
          <w:p w14:paraId="0BEBA5BA" w14:textId="294BDE36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9</w:t>
            </w:r>
          </w:p>
        </w:tc>
        <w:tc>
          <w:tcPr>
            <w:tcW w:w="1077" w:type="dxa"/>
            <w:noWrap/>
            <w:hideMark/>
          </w:tcPr>
          <w:p w14:paraId="01927438" w14:textId="7B61003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2%</w:t>
            </w:r>
          </w:p>
        </w:tc>
        <w:tc>
          <w:tcPr>
            <w:tcW w:w="1077" w:type="dxa"/>
            <w:noWrap/>
            <w:hideMark/>
          </w:tcPr>
          <w:p w14:paraId="6A81440F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2%</w:t>
            </w:r>
          </w:p>
        </w:tc>
        <w:tc>
          <w:tcPr>
            <w:tcW w:w="1077" w:type="dxa"/>
            <w:noWrap/>
            <w:hideMark/>
          </w:tcPr>
          <w:p w14:paraId="7C1CEABC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6%</w:t>
            </w:r>
          </w:p>
        </w:tc>
        <w:tc>
          <w:tcPr>
            <w:tcW w:w="1077" w:type="dxa"/>
            <w:noWrap/>
            <w:hideMark/>
          </w:tcPr>
          <w:p w14:paraId="7C661A31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0%</w:t>
            </w:r>
          </w:p>
        </w:tc>
        <w:tc>
          <w:tcPr>
            <w:tcW w:w="972" w:type="dxa"/>
          </w:tcPr>
          <w:p w14:paraId="7E0FE81F" w14:textId="79FD125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7.00</w:t>
            </w:r>
          </w:p>
        </w:tc>
        <w:tc>
          <w:tcPr>
            <w:tcW w:w="1514" w:type="dxa"/>
          </w:tcPr>
          <w:p w14:paraId="7AC32A28" w14:textId="4C55FD59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.50-293.50</w:t>
            </w:r>
          </w:p>
        </w:tc>
      </w:tr>
      <w:tr w:rsidR="00934F2E" w:rsidRPr="002A2E9C" w14:paraId="6B1DCDBB" w14:textId="2C352875" w:rsidTr="007506E3">
        <w:trPr>
          <w:trHeight w:val="317"/>
        </w:trPr>
        <w:tc>
          <w:tcPr>
            <w:tcW w:w="1985" w:type="dxa"/>
            <w:hideMark/>
          </w:tcPr>
          <w:p w14:paraId="3F111034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andball</w:t>
            </w:r>
          </w:p>
        </w:tc>
        <w:tc>
          <w:tcPr>
            <w:tcW w:w="1077" w:type="dxa"/>
          </w:tcPr>
          <w:p w14:paraId="70117F68" w14:textId="5E98815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</w:t>
            </w:r>
          </w:p>
        </w:tc>
        <w:tc>
          <w:tcPr>
            <w:tcW w:w="1077" w:type="dxa"/>
            <w:noWrap/>
            <w:hideMark/>
          </w:tcPr>
          <w:p w14:paraId="0CA75DF4" w14:textId="28F41EE5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6%</w:t>
            </w:r>
          </w:p>
        </w:tc>
        <w:tc>
          <w:tcPr>
            <w:tcW w:w="1077" w:type="dxa"/>
            <w:noWrap/>
            <w:hideMark/>
          </w:tcPr>
          <w:p w14:paraId="0BCC22ED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7%</w:t>
            </w:r>
          </w:p>
        </w:tc>
        <w:tc>
          <w:tcPr>
            <w:tcW w:w="1077" w:type="dxa"/>
            <w:noWrap/>
            <w:hideMark/>
          </w:tcPr>
          <w:p w14:paraId="316483F0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8%</w:t>
            </w:r>
          </w:p>
        </w:tc>
        <w:tc>
          <w:tcPr>
            <w:tcW w:w="1077" w:type="dxa"/>
            <w:noWrap/>
            <w:hideMark/>
          </w:tcPr>
          <w:p w14:paraId="78265D9C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9%</w:t>
            </w:r>
          </w:p>
        </w:tc>
        <w:tc>
          <w:tcPr>
            <w:tcW w:w="972" w:type="dxa"/>
          </w:tcPr>
          <w:p w14:paraId="5D103F54" w14:textId="05E9745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8.00</w:t>
            </w:r>
          </w:p>
        </w:tc>
        <w:tc>
          <w:tcPr>
            <w:tcW w:w="1514" w:type="dxa"/>
          </w:tcPr>
          <w:p w14:paraId="0E5DE7F3" w14:textId="2A6E29A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.50-269.00</w:t>
            </w:r>
          </w:p>
        </w:tc>
      </w:tr>
      <w:tr w:rsidR="00934F2E" w:rsidRPr="002A2E9C" w14:paraId="60348C3A" w14:textId="439807C7" w:rsidTr="007506E3">
        <w:trPr>
          <w:trHeight w:val="317"/>
        </w:trPr>
        <w:tc>
          <w:tcPr>
            <w:tcW w:w="1985" w:type="dxa"/>
          </w:tcPr>
          <w:p w14:paraId="716A72C5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hletics</w:t>
            </w:r>
          </w:p>
        </w:tc>
        <w:tc>
          <w:tcPr>
            <w:tcW w:w="1077" w:type="dxa"/>
          </w:tcPr>
          <w:p w14:paraId="596F4D1B" w14:textId="1BA73B5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7</w:t>
            </w:r>
          </w:p>
        </w:tc>
        <w:tc>
          <w:tcPr>
            <w:tcW w:w="1077" w:type="dxa"/>
            <w:noWrap/>
          </w:tcPr>
          <w:p w14:paraId="1BC1E8E1" w14:textId="3F3353C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5%</w:t>
            </w:r>
          </w:p>
        </w:tc>
        <w:tc>
          <w:tcPr>
            <w:tcW w:w="1077" w:type="dxa"/>
            <w:noWrap/>
          </w:tcPr>
          <w:p w14:paraId="790FB635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9%</w:t>
            </w:r>
          </w:p>
        </w:tc>
        <w:tc>
          <w:tcPr>
            <w:tcW w:w="1077" w:type="dxa"/>
            <w:noWrap/>
          </w:tcPr>
          <w:p w14:paraId="6ACE117A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%</w:t>
            </w:r>
          </w:p>
        </w:tc>
        <w:tc>
          <w:tcPr>
            <w:tcW w:w="1077" w:type="dxa"/>
            <w:noWrap/>
          </w:tcPr>
          <w:p w14:paraId="7E8169D5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%</w:t>
            </w:r>
          </w:p>
        </w:tc>
        <w:tc>
          <w:tcPr>
            <w:tcW w:w="972" w:type="dxa"/>
          </w:tcPr>
          <w:p w14:paraId="4BC3B5A7" w14:textId="7CCD7B4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.00</w:t>
            </w:r>
          </w:p>
        </w:tc>
        <w:tc>
          <w:tcPr>
            <w:tcW w:w="1514" w:type="dxa"/>
          </w:tcPr>
          <w:p w14:paraId="3A6F4778" w14:textId="4365DBF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.00-281.00</w:t>
            </w:r>
          </w:p>
        </w:tc>
      </w:tr>
      <w:tr w:rsidR="00934F2E" w:rsidRPr="002A2E9C" w14:paraId="2FED1D63" w14:textId="5A1588D4" w:rsidTr="007506E3">
        <w:trPr>
          <w:trHeight w:val="317"/>
        </w:trPr>
        <w:tc>
          <w:tcPr>
            <w:tcW w:w="1985" w:type="dxa"/>
            <w:hideMark/>
          </w:tcPr>
          <w:p w14:paraId="5AF46483" w14:textId="5E92363F" w:rsidR="00934F2E" w:rsidRPr="00844FBF" w:rsidRDefault="00A9568A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olleyball</w:t>
            </w:r>
          </w:p>
        </w:tc>
        <w:tc>
          <w:tcPr>
            <w:tcW w:w="1077" w:type="dxa"/>
          </w:tcPr>
          <w:p w14:paraId="4CF01088" w14:textId="799BD2FD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2</w:t>
            </w:r>
          </w:p>
        </w:tc>
        <w:tc>
          <w:tcPr>
            <w:tcW w:w="1077" w:type="dxa"/>
            <w:noWrap/>
            <w:hideMark/>
          </w:tcPr>
          <w:p w14:paraId="6CC0CE74" w14:textId="3E9C7D4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3BBD2251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6%</w:t>
            </w:r>
          </w:p>
        </w:tc>
        <w:tc>
          <w:tcPr>
            <w:tcW w:w="1077" w:type="dxa"/>
            <w:noWrap/>
            <w:hideMark/>
          </w:tcPr>
          <w:p w14:paraId="61DA3FBC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8%</w:t>
            </w:r>
          </w:p>
        </w:tc>
        <w:tc>
          <w:tcPr>
            <w:tcW w:w="1077" w:type="dxa"/>
            <w:noWrap/>
            <w:hideMark/>
          </w:tcPr>
          <w:p w14:paraId="0CCC05FD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972" w:type="dxa"/>
          </w:tcPr>
          <w:p w14:paraId="1B13ADE9" w14:textId="3ECAEEF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2.00</w:t>
            </w:r>
          </w:p>
        </w:tc>
        <w:tc>
          <w:tcPr>
            <w:tcW w:w="1514" w:type="dxa"/>
          </w:tcPr>
          <w:p w14:paraId="072F1CBD" w14:textId="04A58BA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.75-286.00</w:t>
            </w:r>
          </w:p>
        </w:tc>
      </w:tr>
      <w:tr w:rsidR="00934F2E" w:rsidRPr="002A2E9C" w14:paraId="0819DDC9" w14:textId="356E2B78" w:rsidTr="007506E3">
        <w:trPr>
          <w:trHeight w:val="317"/>
        </w:trPr>
        <w:tc>
          <w:tcPr>
            <w:tcW w:w="1985" w:type="dxa"/>
            <w:hideMark/>
          </w:tcPr>
          <w:p w14:paraId="368D3821" w14:textId="6D237FF2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hy</w:t>
            </w:r>
            <w:r w:rsid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</w:t>
            </w: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ic Gym.</w:t>
            </w:r>
          </w:p>
        </w:tc>
        <w:tc>
          <w:tcPr>
            <w:tcW w:w="1077" w:type="dxa"/>
          </w:tcPr>
          <w:p w14:paraId="7A81D2AF" w14:textId="69FA2D1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1</w:t>
            </w:r>
          </w:p>
        </w:tc>
        <w:tc>
          <w:tcPr>
            <w:tcW w:w="1077" w:type="dxa"/>
            <w:noWrap/>
            <w:hideMark/>
          </w:tcPr>
          <w:p w14:paraId="62AF29AB" w14:textId="127D280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8%</w:t>
            </w:r>
          </w:p>
        </w:tc>
        <w:tc>
          <w:tcPr>
            <w:tcW w:w="1077" w:type="dxa"/>
            <w:noWrap/>
            <w:hideMark/>
          </w:tcPr>
          <w:p w14:paraId="74DE8399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7%</w:t>
            </w:r>
          </w:p>
        </w:tc>
        <w:tc>
          <w:tcPr>
            <w:tcW w:w="1077" w:type="dxa"/>
            <w:noWrap/>
            <w:hideMark/>
          </w:tcPr>
          <w:p w14:paraId="176B75CD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4%</w:t>
            </w:r>
          </w:p>
        </w:tc>
        <w:tc>
          <w:tcPr>
            <w:tcW w:w="1077" w:type="dxa"/>
            <w:noWrap/>
            <w:hideMark/>
          </w:tcPr>
          <w:p w14:paraId="1092FEA2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1%</w:t>
            </w:r>
          </w:p>
        </w:tc>
        <w:tc>
          <w:tcPr>
            <w:tcW w:w="972" w:type="dxa"/>
          </w:tcPr>
          <w:p w14:paraId="6AD23CDA" w14:textId="39D5D67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.00</w:t>
            </w:r>
          </w:p>
        </w:tc>
        <w:tc>
          <w:tcPr>
            <w:tcW w:w="1514" w:type="dxa"/>
          </w:tcPr>
          <w:p w14:paraId="5E8665E5" w14:textId="5802EBE8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.00-251.00</w:t>
            </w:r>
          </w:p>
        </w:tc>
      </w:tr>
      <w:tr w:rsidR="00934F2E" w:rsidRPr="002A2E9C" w14:paraId="5BE7A8F4" w14:textId="64FFF115" w:rsidTr="007506E3">
        <w:trPr>
          <w:trHeight w:val="317"/>
        </w:trPr>
        <w:tc>
          <w:tcPr>
            <w:tcW w:w="1985" w:type="dxa"/>
            <w:hideMark/>
          </w:tcPr>
          <w:p w14:paraId="635E10A1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ekwondo</w:t>
            </w:r>
          </w:p>
        </w:tc>
        <w:tc>
          <w:tcPr>
            <w:tcW w:w="1077" w:type="dxa"/>
          </w:tcPr>
          <w:p w14:paraId="7EBEB325" w14:textId="3D9FDA7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077" w:type="dxa"/>
            <w:noWrap/>
            <w:hideMark/>
          </w:tcPr>
          <w:p w14:paraId="2AB0DB90" w14:textId="1BE28F5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1%</w:t>
            </w:r>
          </w:p>
        </w:tc>
        <w:tc>
          <w:tcPr>
            <w:tcW w:w="1077" w:type="dxa"/>
            <w:noWrap/>
            <w:hideMark/>
          </w:tcPr>
          <w:p w14:paraId="5DE3EC71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8%</w:t>
            </w:r>
          </w:p>
        </w:tc>
        <w:tc>
          <w:tcPr>
            <w:tcW w:w="1077" w:type="dxa"/>
            <w:noWrap/>
            <w:hideMark/>
          </w:tcPr>
          <w:p w14:paraId="0BF28FAF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8%</w:t>
            </w:r>
          </w:p>
        </w:tc>
        <w:tc>
          <w:tcPr>
            <w:tcW w:w="1077" w:type="dxa"/>
            <w:noWrap/>
            <w:hideMark/>
          </w:tcPr>
          <w:p w14:paraId="737EDDE0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972" w:type="dxa"/>
          </w:tcPr>
          <w:p w14:paraId="1872D842" w14:textId="2395A03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9.00</w:t>
            </w:r>
          </w:p>
        </w:tc>
        <w:tc>
          <w:tcPr>
            <w:tcW w:w="1514" w:type="dxa"/>
          </w:tcPr>
          <w:p w14:paraId="49D0AC3D" w14:textId="3986DBCE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50-248.00</w:t>
            </w:r>
          </w:p>
        </w:tc>
      </w:tr>
      <w:tr w:rsidR="00934F2E" w:rsidRPr="002A2E9C" w14:paraId="6C8F9F39" w14:textId="656C726E" w:rsidTr="007506E3">
        <w:trPr>
          <w:trHeight w:val="317"/>
        </w:trPr>
        <w:tc>
          <w:tcPr>
            <w:tcW w:w="1985" w:type="dxa"/>
            <w:hideMark/>
          </w:tcPr>
          <w:p w14:paraId="61498C67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imming</w:t>
            </w:r>
          </w:p>
        </w:tc>
        <w:tc>
          <w:tcPr>
            <w:tcW w:w="1077" w:type="dxa"/>
          </w:tcPr>
          <w:p w14:paraId="0CD5B0B9" w14:textId="388BDEC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077" w:type="dxa"/>
            <w:noWrap/>
            <w:hideMark/>
          </w:tcPr>
          <w:p w14:paraId="5D9C3D9B" w14:textId="500CD18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6%</w:t>
            </w:r>
          </w:p>
        </w:tc>
        <w:tc>
          <w:tcPr>
            <w:tcW w:w="1077" w:type="dxa"/>
            <w:noWrap/>
            <w:hideMark/>
          </w:tcPr>
          <w:p w14:paraId="4DF45C9E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1077" w:type="dxa"/>
            <w:noWrap/>
            <w:hideMark/>
          </w:tcPr>
          <w:p w14:paraId="3291F629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6%</w:t>
            </w:r>
          </w:p>
        </w:tc>
        <w:tc>
          <w:tcPr>
            <w:tcW w:w="1077" w:type="dxa"/>
            <w:noWrap/>
            <w:hideMark/>
          </w:tcPr>
          <w:p w14:paraId="249D57CA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3%</w:t>
            </w:r>
          </w:p>
        </w:tc>
        <w:tc>
          <w:tcPr>
            <w:tcW w:w="972" w:type="dxa"/>
          </w:tcPr>
          <w:p w14:paraId="743A9A73" w14:textId="147F855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5.00</w:t>
            </w:r>
          </w:p>
        </w:tc>
        <w:tc>
          <w:tcPr>
            <w:tcW w:w="1514" w:type="dxa"/>
          </w:tcPr>
          <w:p w14:paraId="0C6ED0BD" w14:textId="2D046E63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.00-268.00</w:t>
            </w:r>
          </w:p>
        </w:tc>
      </w:tr>
      <w:tr w:rsidR="00934F2E" w:rsidRPr="002A2E9C" w14:paraId="1052A663" w14:textId="124A8FEC" w:rsidTr="007506E3">
        <w:trPr>
          <w:trHeight w:val="317"/>
        </w:trPr>
        <w:tc>
          <w:tcPr>
            <w:tcW w:w="1985" w:type="dxa"/>
            <w:hideMark/>
          </w:tcPr>
          <w:p w14:paraId="5CDC4C69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skating</w:t>
            </w:r>
          </w:p>
        </w:tc>
        <w:tc>
          <w:tcPr>
            <w:tcW w:w="1077" w:type="dxa"/>
          </w:tcPr>
          <w:p w14:paraId="2086EC63" w14:textId="68EEDEF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077" w:type="dxa"/>
            <w:noWrap/>
            <w:hideMark/>
          </w:tcPr>
          <w:p w14:paraId="0A6C37FB" w14:textId="7663BB1C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%</w:t>
            </w:r>
          </w:p>
        </w:tc>
        <w:tc>
          <w:tcPr>
            <w:tcW w:w="1077" w:type="dxa"/>
            <w:noWrap/>
            <w:hideMark/>
          </w:tcPr>
          <w:p w14:paraId="74AC57DF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%</w:t>
            </w:r>
          </w:p>
        </w:tc>
        <w:tc>
          <w:tcPr>
            <w:tcW w:w="1077" w:type="dxa"/>
            <w:noWrap/>
            <w:hideMark/>
          </w:tcPr>
          <w:p w14:paraId="12B3EEFD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0%</w:t>
            </w:r>
          </w:p>
        </w:tc>
        <w:tc>
          <w:tcPr>
            <w:tcW w:w="1077" w:type="dxa"/>
            <w:noWrap/>
            <w:hideMark/>
          </w:tcPr>
          <w:p w14:paraId="1BE425D2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9%</w:t>
            </w:r>
          </w:p>
        </w:tc>
        <w:tc>
          <w:tcPr>
            <w:tcW w:w="972" w:type="dxa"/>
          </w:tcPr>
          <w:p w14:paraId="5E769E6A" w14:textId="3C470B2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.00</w:t>
            </w:r>
          </w:p>
        </w:tc>
        <w:tc>
          <w:tcPr>
            <w:tcW w:w="1514" w:type="dxa"/>
          </w:tcPr>
          <w:p w14:paraId="517FF91F" w14:textId="30BD8756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.00-229.00</w:t>
            </w:r>
          </w:p>
        </w:tc>
      </w:tr>
      <w:tr w:rsidR="00934F2E" w:rsidRPr="002A2E9C" w14:paraId="00603B0D" w14:textId="3584F06E" w:rsidTr="007506E3">
        <w:trPr>
          <w:trHeight w:val="317"/>
        </w:trPr>
        <w:tc>
          <w:tcPr>
            <w:tcW w:w="1985" w:type="dxa"/>
            <w:hideMark/>
          </w:tcPr>
          <w:p w14:paraId="4DC5D6D7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ockey</w:t>
            </w:r>
          </w:p>
        </w:tc>
        <w:tc>
          <w:tcPr>
            <w:tcW w:w="1077" w:type="dxa"/>
          </w:tcPr>
          <w:p w14:paraId="4471D3CB" w14:textId="2EEDC0E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77" w:type="dxa"/>
            <w:noWrap/>
            <w:hideMark/>
          </w:tcPr>
          <w:p w14:paraId="39CFDCC2" w14:textId="1842D04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%</w:t>
            </w:r>
          </w:p>
        </w:tc>
        <w:tc>
          <w:tcPr>
            <w:tcW w:w="1077" w:type="dxa"/>
            <w:noWrap/>
            <w:hideMark/>
          </w:tcPr>
          <w:p w14:paraId="7654D278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077" w:type="dxa"/>
            <w:noWrap/>
            <w:hideMark/>
          </w:tcPr>
          <w:p w14:paraId="2F1B3730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077" w:type="dxa"/>
            <w:noWrap/>
            <w:hideMark/>
          </w:tcPr>
          <w:p w14:paraId="4220EE00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9%</w:t>
            </w:r>
          </w:p>
        </w:tc>
        <w:tc>
          <w:tcPr>
            <w:tcW w:w="972" w:type="dxa"/>
          </w:tcPr>
          <w:p w14:paraId="5912184E" w14:textId="2B4B94D8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3.00</w:t>
            </w:r>
          </w:p>
        </w:tc>
        <w:tc>
          <w:tcPr>
            <w:tcW w:w="1514" w:type="dxa"/>
          </w:tcPr>
          <w:p w14:paraId="48088174" w14:textId="6457D81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.75-233.75</w:t>
            </w:r>
          </w:p>
        </w:tc>
      </w:tr>
      <w:tr w:rsidR="00934F2E" w:rsidRPr="002A2E9C" w14:paraId="1AABBD3E" w14:textId="095B22A6" w:rsidTr="007506E3">
        <w:trPr>
          <w:trHeight w:val="317"/>
        </w:trPr>
        <w:tc>
          <w:tcPr>
            <w:tcW w:w="1985" w:type="dxa"/>
            <w:hideMark/>
          </w:tcPr>
          <w:p w14:paraId="06C62324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del</w:t>
            </w:r>
            <w:proofErr w:type="spellEnd"/>
          </w:p>
        </w:tc>
        <w:tc>
          <w:tcPr>
            <w:tcW w:w="1077" w:type="dxa"/>
          </w:tcPr>
          <w:p w14:paraId="17959B4F" w14:textId="720DC603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77" w:type="dxa"/>
            <w:noWrap/>
            <w:hideMark/>
          </w:tcPr>
          <w:p w14:paraId="7A3EBF25" w14:textId="7A7E085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1077" w:type="dxa"/>
            <w:noWrap/>
            <w:hideMark/>
          </w:tcPr>
          <w:p w14:paraId="5437D6F5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7D3E4E8A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1077" w:type="dxa"/>
            <w:noWrap/>
            <w:hideMark/>
          </w:tcPr>
          <w:p w14:paraId="5A5806A8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972" w:type="dxa"/>
          </w:tcPr>
          <w:p w14:paraId="4A01EE8C" w14:textId="0223692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.00</w:t>
            </w:r>
          </w:p>
        </w:tc>
        <w:tc>
          <w:tcPr>
            <w:tcW w:w="1514" w:type="dxa"/>
          </w:tcPr>
          <w:p w14:paraId="084CF62D" w14:textId="08A66BF8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.75-257.50</w:t>
            </w:r>
          </w:p>
        </w:tc>
      </w:tr>
      <w:tr w:rsidR="00934F2E" w:rsidRPr="002A2E9C" w14:paraId="19262866" w14:textId="0B8CD4D9" w:rsidTr="007506E3">
        <w:trPr>
          <w:trHeight w:val="317"/>
        </w:trPr>
        <w:tc>
          <w:tcPr>
            <w:tcW w:w="1985" w:type="dxa"/>
            <w:hideMark/>
          </w:tcPr>
          <w:p w14:paraId="4987BFA6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ennis</w:t>
            </w:r>
          </w:p>
        </w:tc>
        <w:tc>
          <w:tcPr>
            <w:tcW w:w="1077" w:type="dxa"/>
          </w:tcPr>
          <w:p w14:paraId="33B8AC85" w14:textId="15726378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77" w:type="dxa"/>
            <w:noWrap/>
            <w:hideMark/>
          </w:tcPr>
          <w:p w14:paraId="77D0321F" w14:textId="162639DE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077" w:type="dxa"/>
            <w:noWrap/>
            <w:hideMark/>
          </w:tcPr>
          <w:p w14:paraId="091FC1E8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9%</w:t>
            </w:r>
          </w:p>
        </w:tc>
        <w:tc>
          <w:tcPr>
            <w:tcW w:w="1077" w:type="dxa"/>
            <w:noWrap/>
            <w:hideMark/>
          </w:tcPr>
          <w:p w14:paraId="225E9176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1%</w:t>
            </w:r>
          </w:p>
        </w:tc>
        <w:tc>
          <w:tcPr>
            <w:tcW w:w="1077" w:type="dxa"/>
            <w:noWrap/>
            <w:hideMark/>
          </w:tcPr>
          <w:p w14:paraId="20FF2DD7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972" w:type="dxa"/>
          </w:tcPr>
          <w:p w14:paraId="14B0B763" w14:textId="617A4A68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4.00</w:t>
            </w:r>
          </w:p>
        </w:tc>
        <w:tc>
          <w:tcPr>
            <w:tcW w:w="1514" w:type="dxa"/>
          </w:tcPr>
          <w:p w14:paraId="34CE3AA9" w14:textId="35510A28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.50-277.00</w:t>
            </w:r>
          </w:p>
        </w:tc>
      </w:tr>
      <w:tr w:rsidR="00934F2E" w:rsidRPr="002A2E9C" w14:paraId="61B1E3E4" w14:textId="66AD3737" w:rsidTr="007506E3">
        <w:trPr>
          <w:trHeight w:val="317"/>
        </w:trPr>
        <w:tc>
          <w:tcPr>
            <w:tcW w:w="1985" w:type="dxa"/>
            <w:hideMark/>
          </w:tcPr>
          <w:p w14:paraId="67E886B4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arate</w:t>
            </w:r>
          </w:p>
        </w:tc>
        <w:tc>
          <w:tcPr>
            <w:tcW w:w="1077" w:type="dxa"/>
          </w:tcPr>
          <w:p w14:paraId="1BE875B9" w14:textId="605EA82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77" w:type="dxa"/>
            <w:noWrap/>
            <w:hideMark/>
          </w:tcPr>
          <w:p w14:paraId="5E848353" w14:textId="74E8258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0%</w:t>
            </w:r>
          </w:p>
        </w:tc>
        <w:tc>
          <w:tcPr>
            <w:tcW w:w="1077" w:type="dxa"/>
            <w:noWrap/>
            <w:hideMark/>
          </w:tcPr>
          <w:p w14:paraId="1CAF027D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8%</w:t>
            </w:r>
          </w:p>
        </w:tc>
        <w:tc>
          <w:tcPr>
            <w:tcW w:w="1077" w:type="dxa"/>
            <w:noWrap/>
            <w:hideMark/>
          </w:tcPr>
          <w:p w14:paraId="00FF2824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57B39F6E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8%</w:t>
            </w:r>
          </w:p>
        </w:tc>
        <w:tc>
          <w:tcPr>
            <w:tcW w:w="972" w:type="dxa"/>
          </w:tcPr>
          <w:p w14:paraId="486C1EF0" w14:textId="64AD18AE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3.00</w:t>
            </w:r>
          </w:p>
        </w:tc>
        <w:tc>
          <w:tcPr>
            <w:tcW w:w="1514" w:type="dxa"/>
          </w:tcPr>
          <w:p w14:paraId="1E2C204F" w14:textId="025C0EA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.00-259.50</w:t>
            </w:r>
          </w:p>
        </w:tc>
      </w:tr>
      <w:tr w:rsidR="00934F2E" w:rsidRPr="002A2E9C" w14:paraId="0F2A89E5" w14:textId="1DE03CAF" w:rsidTr="007506E3">
        <w:trPr>
          <w:trHeight w:val="317"/>
        </w:trPr>
        <w:tc>
          <w:tcPr>
            <w:tcW w:w="1985" w:type="dxa"/>
            <w:hideMark/>
          </w:tcPr>
          <w:p w14:paraId="00808B42" w14:textId="60585FC5" w:rsidR="00934F2E" w:rsidRPr="00A9568A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d. Sport</w:t>
            </w:r>
          </w:p>
        </w:tc>
        <w:tc>
          <w:tcPr>
            <w:tcW w:w="1077" w:type="dxa"/>
          </w:tcPr>
          <w:p w14:paraId="4B83E717" w14:textId="2A664E9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077" w:type="dxa"/>
            <w:noWrap/>
            <w:hideMark/>
          </w:tcPr>
          <w:p w14:paraId="5E6B05E4" w14:textId="3BD1B9D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4ACDEE65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593F7394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.9%</w:t>
            </w:r>
          </w:p>
        </w:tc>
        <w:tc>
          <w:tcPr>
            <w:tcW w:w="1077" w:type="dxa"/>
            <w:noWrap/>
            <w:hideMark/>
          </w:tcPr>
          <w:p w14:paraId="7241DB44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.7%</w:t>
            </w:r>
          </w:p>
        </w:tc>
        <w:tc>
          <w:tcPr>
            <w:tcW w:w="972" w:type="dxa"/>
          </w:tcPr>
          <w:p w14:paraId="4E93D9CA" w14:textId="029074CE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6.00</w:t>
            </w:r>
          </w:p>
        </w:tc>
        <w:tc>
          <w:tcPr>
            <w:tcW w:w="1514" w:type="dxa"/>
          </w:tcPr>
          <w:p w14:paraId="3E84D214" w14:textId="2748E57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0.25-262.50</w:t>
            </w:r>
          </w:p>
        </w:tc>
      </w:tr>
      <w:tr w:rsidR="00934F2E" w:rsidRPr="002A2E9C" w14:paraId="1D3EE629" w14:textId="087C0E34" w:rsidTr="007506E3">
        <w:trPr>
          <w:trHeight w:val="317"/>
        </w:trPr>
        <w:tc>
          <w:tcPr>
            <w:tcW w:w="1985" w:type="dxa"/>
            <w:hideMark/>
          </w:tcPr>
          <w:p w14:paraId="6DF8D6DA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77" w:type="dxa"/>
          </w:tcPr>
          <w:p w14:paraId="6268B38E" w14:textId="31E1CFF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77" w:type="dxa"/>
            <w:noWrap/>
            <w:hideMark/>
          </w:tcPr>
          <w:p w14:paraId="7E576007" w14:textId="5F131723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1077" w:type="dxa"/>
            <w:noWrap/>
            <w:hideMark/>
          </w:tcPr>
          <w:p w14:paraId="790BF00A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5A04A771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7F9884F8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972" w:type="dxa"/>
          </w:tcPr>
          <w:p w14:paraId="1FFD47E2" w14:textId="33016EF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2.00</w:t>
            </w:r>
          </w:p>
        </w:tc>
        <w:tc>
          <w:tcPr>
            <w:tcW w:w="1514" w:type="dxa"/>
          </w:tcPr>
          <w:p w14:paraId="1A399891" w14:textId="7076FDD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.00-281.00</w:t>
            </w:r>
          </w:p>
        </w:tc>
      </w:tr>
      <w:tr w:rsidR="00934F2E" w:rsidRPr="002A2E9C" w14:paraId="1AA00965" w14:textId="2E9EA494" w:rsidTr="007506E3">
        <w:trPr>
          <w:trHeight w:val="317"/>
        </w:trPr>
        <w:tc>
          <w:tcPr>
            <w:tcW w:w="1985" w:type="dxa"/>
            <w:hideMark/>
          </w:tcPr>
          <w:p w14:paraId="11106B78" w14:textId="77777777" w:rsidR="00934F2E" w:rsidRPr="00A9568A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kiing</w:t>
            </w:r>
          </w:p>
        </w:tc>
        <w:tc>
          <w:tcPr>
            <w:tcW w:w="1077" w:type="dxa"/>
          </w:tcPr>
          <w:p w14:paraId="2884C414" w14:textId="3EF34FA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077" w:type="dxa"/>
            <w:noWrap/>
            <w:hideMark/>
          </w:tcPr>
          <w:p w14:paraId="3DF79364" w14:textId="0AC377A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.1%</w:t>
            </w:r>
          </w:p>
        </w:tc>
        <w:tc>
          <w:tcPr>
            <w:tcW w:w="1077" w:type="dxa"/>
            <w:noWrap/>
            <w:hideMark/>
          </w:tcPr>
          <w:p w14:paraId="5DDE3107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300BC13F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6.4%</w:t>
            </w:r>
          </w:p>
        </w:tc>
        <w:tc>
          <w:tcPr>
            <w:tcW w:w="1077" w:type="dxa"/>
            <w:noWrap/>
            <w:hideMark/>
          </w:tcPr>
          <w:p w14:paraId="4E015059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.3%</w:t>
            </w:r>
          </w:p>
        </w:tc>
        <w:tc>
          <w:tcPr>
            <w:tcW w:w="972" w:type="dxa"/>
          </w:tcPr>
          <w:p w14:paraId="7A1D5CF3" w14:textId="470C9F1C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3.00</w:t>
            </w:r>
          </w:p>
        </w:tc>
        <w:tc>
          <w:tcPr>
            <w:tcW w:w="1514" w:type="dxa"/>
          </w:tcPr>
          <w:p w14:paraId="171C9A8F" w14:textId="3127B0B9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2.00-218.00</w:t>
            </w:r>
          </w:p>
        </w:tc>
      </w:tr>
      <w:tr w:rsidR="00934F2E" w:rsidRPr="002A2E9C" w14:paraId="60D45C4F" w14:textId="3F621CCB" w:rsidTr="007506E3">
        <w:trPr>
          <w:trHeight w:val="317"/>
        </w:trPr>
        <w:tc>
          <w:tcPr>
            <w:tcW w:w="1985" w:type="dxa"/>
            <w:hideMark/>
          </w:tcPr>
          <w:p w14:paraId="08951939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noeing</w:t>
            </w:r>
          </w:p>
        </w:tc>
        <w:tc>
          <w:tcPr>
            <w:tcW w:w="1077" w:type="dxa"/>
          </w:tcPr>
          <w:p w14:paraId="55DBD174" w14:textId="1742AFB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7" w:type="dxa"/>
            <w:noWrap/>
            <w:hideMark/>
          </w:tcPr>
          <w:p w14:paraId="5AF555A7" w14:textId="1E31CD0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.6%</w:t>
            </w:r>
          </w:p>
        </w:tc>
        <w:tc>
          <w:tcPr>
            <w:tcW w:w="1077" w:type="dxa"/>
            <w:noWrap/>
            <w:hideMark/>
          </w:tcPr>
          <w:p w14:paraId="10E3DF7B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hideMark/>
          </w:tcPr>
          <w:p w14:paraId="1101362C" w14:textId="2948AF5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7687EA35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%</w:t>
            </w:r>
          </w:p>
        </w:tc>
        <w:tc>
          <w:tcPr>
            <w:tcW w:w="972" w:type="dxa"/>
          </w:tcPr>
          <w:p w14:paraId="0388C148" w14:textId="321C278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0.00</w:t>
            </w:r>
          </w:p>
        </w:tc>
        <w:tc>
          <w:tcPr>
            <w:tcW w:w="1514" w:type="dxa"/>
          </w:tcPr>
          <w:p w14:paraId="31F75E1B" w14:textId="15535DD8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5.50-309.00</w:t>
            </w:r>
          </w:p>
        </w:tc>
      </w:tr>
      <w:tr w:rsidR="00934F2E" w:rsidRPr="002A2E9C" w14:paraId="69D357D2" w14:textId="79E1FAC9" w:rsidTr="007506E3">
        <w:trPr>
          <w:trHeight w:val="317"/>
        </w:trPr>
        <w:tc>
          <w:tcPr>
            <w:tcW w:w="1985" w:type="dxa"/>
            <w:hideMark/>
          </w:tcPr>
          <w:p w14:paraId="4DE63650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ater polo</w:t>
            </w:r>
          </w:p>
        </w:tc>
        <w:tc>
          <w:tcPr>
            <w:tcW w:w="1077" w:type="dxa"/>
          </w:tcPr>
          <w:p w14:paraId="13ABB8AB" w14:textId="745C3D0C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7" w:type="dxa"/>
            <w:noWrap/>
            <w:hideMark/>
          </w:tcPr>
          <w:p w14:paraId="13BE7F52" w14:textId="01A44818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077" w:type="dxa"/>
            <w:hideMark/>
          </w:tcPr>
          <w:p w14:paraId="0E27219E" w14:textId="647A4A5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0E41600D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077" w:type="dxa"/>
            <w:noWrap/>
            <w:hideMark/>
          </w:tcPr>
          <w:p w14:paraId="7D0E884B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.6%</w:t>
            </w:r>
          </w:p>
        </w:tc>
        <w:tc>
          <w:tcPr>
            <w:tcW w:w="972" w:type="dxa"/>
          </w:tcPr>
          <w:p w14:paraId="2869096F" w14:textId="56D4975D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.00</w:t>
            </w:r>
          </w:p>
        </w:tc>
        <w:tc>
          <w:tcPr>
            <w:tcW w:w="1514" w:type="dxa"/>
          </w:tcPr>
          <w:p w14:paraId="6D5EEE13" w14:textId="37A5599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00-237.50</w:t>
            </w:r>
          </w:p>
        </w:tc>
      </w:tr>
      <w:tr w:rsidR="00934F2E" w:rsidRPr="002A2E9C" w14:paraId="26D5F802" w14:textId="6DE02EE2" w:rsidTr="007506E3">
        <w:trPr>
          <w:trHeight w:val="317"/>
        </w:trPr>
        <w:tc>
          <w:tcPr>
            <w:tcW w:w="1985" w:type="dxa"/>
            <w:hideMark/>
          </w:tcPr>
          <w:p w14:paraId="6BDCF9F0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que pelota</w:t>
            </w:r>
          </w:p>
        </w:tc>
        <w:tc>
          <w:tcPr>
            <w:tcW w:w="1077" w:type="dxa"/>
          </w:tcPr>
          <w:p w14:paraId="2BE1BDAA" w14:textId="119EE455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7" w:type="dxa"/>
            <w:noWrap/>
            <w:hideMark/>
          </w:tcPr>
          <w:p w14:paraId="176D668C" w14:textId="23A393E9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077" w:type="dxa"/>
            <w:hideMark/>
          </w:tcPr>
          <w:p w14:paraId="5B03D429" w14:textId="42836B09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3CEF17CA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3B7073A1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972" w:type="dxa"/>
          </w:tcPr>
          <w:p w14:paraId="505CF04D" w14:textId="64B77C75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.50</w:t>
            </w:r>
          </w:p>
        </w:tc>
        <w:tc>
          <w:tcPr>
            <w:tcW w:w="1514" w:type="dxa"/>
          </w:tcPr>
          <w:p w14:paraId="4C73882A" w14:textId="079968A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25-169.00</w:t>
            </w:r>
          </w:p>
        </w:tc>
      </w:tr>
      <w:tr w:rsidR="00934F2E" w:rsidRPr="002A2E9C" w14:paraId="38C9A5E7" w14:textId="073B9B0A" w:rsidTr="007506E3">
        <w:trPr>
          <w:trHeight w:val="317"/>
        </w:trPr>
        <w:tc>
          <w:tcPr>
            <w:tcW w:w="1985" w:type="dxa"/>
            <w:hideMark/>
          </w:tcPr>
          <w:p w14:paraId="79983A37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Judo</w:t>
            </w:r>
          </w:p>
        </w:tc>
        <w:tc>
          <w:tcPr>
            <w:tcW w:w="1077" w:type="dxa"/>
          </w:tcPr>
          <w:p w14:paraId="47AF90AF" w14:textId="17AA44C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7" w:type="dxa"/>
            <w:noWrap/>
            <w:hideMark/>
          </w:tcPr>
          <w:p w14:paraId="5FFE59D9" w14:textId="7E1E1A7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hideMark/>
          </w:tcPr>
          <w:p w14:paraId="3BC9BC10" w14:textId="46AE1A4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454090AC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77" w:type="dxa"/>
            <w:noWrap/>
            <w:hideMark/>
          </w:tcPr>
          <w:p w14:paraId="58FAEEAC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1%</w:t>
            </w:r>
          </w:p>
        </w:tc>
        <w:tc>
          <w:tcPr>
            <w:tcW w:w="972" w:type="dxa"/>
          </w:tcPr>
          <w:p w14:paraId="5B2C9E57" w14:textId="54667AD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.00</w:t>
            </w:r>
          </w:p>
        </w:tc>
        <w:tc>
          <w:tcPr>
            <w:tcW w:w="1514" w:type="dxa"/>
          </w:tcPr>
          <w:p w14:paraId="14B771B4" w14:textId="1D870D9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00-320.00</w:t>
            </w:r>
          </w:p>
        </w:tc>
      </w:tr>
      <w:tr w:rsidR="00934F2E" w:rsidRPr="002A2E9C" w14:paraId="3CEBCFEB" w14:textId="5C91BA2A" w:rsidTr="007506E3">
        <w:trPr>
          <w:trHeight w:val="317"/>
        </w:trPr>
        <w:tc>
          <w:tcPr>
            <w:tcW w:w="1985" w:type="dxa"/>
            <w:hideMark/>
          </w:tcPr>
          <w:p w14:paraId="2AEE6CF4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ugby</w:t>
            </w:r>
          </w:p>
        </w:tc>
        <w:tc>
          <w:tcPr>
            <w:tcW w:w="1077" w:type="dxa"/>
          </w:tcPr>
          <w:p w14:paraId="1E288A13" w14:textId="7A1E67F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7" w:type="dxa"/>
            <w:noWrap/>
            <w:hideMark/>
          </w:tcPr>
          <w:p w14:paraId="17D6A4E9" w14:textId="021E15B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20813113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77" w:type="dxa"/>
            <w:noWrap/>
            <w:hideMark/>
          </w:tcPr>
          <w:p w14:paraId="174462BF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358CFFBF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972" w:type="dxa"/>
          </w:tcPr>
          <w:p w14:paraId="36D96A13" w14:textId="7EE6BDB3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6.00</w:t>
            </w:r>
          </w:p>
        </w:tc>
        <w:tc>
          <w:tcPr>
            <w:tcW w:w="1514" w:type="dxa"/>
          </w:tcPr>
          <w:p w14:paraId="5D9FCACD" w14:textId="63AF1CDE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00-304.00</w:t>
            </w:r>
          </w:p>
        </w:tc>
      </w:tr>
      <w:tr w:rsidR="00934F2E" w:rsidRPr="002A2E9C" w14:paraId="652D6CDC" w14:textId="563409BD" w:rsidTr="007506E3">
        <w:trPr>
          <w:trHeight w:val="317"/>
        </w:trPr>
        <w:tc>
          <w:tcPr>
            <w:tcW w:w="1985" w:type="dxa"/>
            <w:hideMark/>
          </w:tcPr>
          <w:p w14:paraId="3D9430F4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cling</w:t>
            </w:r>
          </w:p>
        </w:tc>
        <w:tc>
          <w:tcPr>
            <w:tcW w:w="1077" w:type="dxa"/>
          </w:tcPr>
          <w:p w14:paraId="530E3094" w14:textId="7B86E2A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7" w:type="dxa"/>
            <w:noWrap/>
            <w:hideMark/>
          </w:tcPr>
          <w:p w14:paraId="7926DE86" w14:textId="5256949E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hideMark/>
          </w:tcPr>
          <w:p w14:paraId="6333AB5F" w14:textId="2032DFC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50423C8B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181982F4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972" w:type="dxa"/>
          </w:tcPr>
          <w:p w14:paraId="6CBB2027" w14:textId="435AF0A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2.00</w:t>
            </w:r>
          </w:p>
        </w:tc>
        <w:tc>
          <w:tcPr>
            <w:tcW w:w="1514" w:type="dxa"/>
          </w:tcPr>
          <w:p w14:paraId="25668DC0" w14:textId="1192959D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50-290.25</w:t>
            </w:r>
          </w:p>
        </w:tc>
      </w:tr>
      <w:tr w:rsidR="00934F2E" w:rsidRPr="002A2E9C" w14:paraId="385FC63E" w14:textId="6A58BC6A" w:rsidTr="007506E3">
        <w:trPr>
          <w:trHeight w:val="317"/>
        </w:trPr>
        <w:tc>
          <w:tcPr>
            <w:tcW w:w="1985" w:type="dxa"/>
            <w:hideMark/>
          </w:tcPr>
          <w:p w14:paraId="1AB62C69" w14:textId="77777777" w:rsidR="00934F2E" w:rsidRPr="00A9568A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limbing</w:t>
            </w:r>
          </w:p>
        </w:tc>
        <w:tc>
          <w:tcPr>
            <w:tcW w:w="1077" w:type="dxa"/>
          </w:tcPr>
          <w:p w14:paraId="2A3EBE30" w14:textId="00B28AAC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77" w:type="dxa"/>
            <w:noWrap/>
            <w:hideMark/>
          </w:tcPr>
          <w:p w14:paraId="59D26E9E" w14:textId="60E831B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78EA7F42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0.0%</w:t>
            </w:r>
          </w:p>
        </w:tc>
        <w:tc>
          <w:tcPr>
            <w:tcW w:w="1077" w:type="dxa"/>
            <w:noWrap/>
            <w:hideMark/>
          </w:tcPr>
          <w:p w14:paraId="5720FB57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.0%</w:t>
            </w:r>
          </w:p>
        </w:tc>
        <w:tc>
          <w:tcPr>
            <w:tcW w:w="1077" w:type="dxa"/>
            <w:hideMark/>
          </w:tcPr>
          <w:p w14:paraId="275715E5" w14:textId="5ABE86F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2" w:type="dxa"/>
          </w:tcPr>
          <w:p w14:paraId="1FA16817" w14:textId="057693D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9.00</w:t>
            </w:r>
          </w:p>
        </w:tc>
        <w:tc>
          <w:tcPr>
            <w:tcW w:w="1514" w:type="dxa"/>
          </w:tcPr>
          <w:p w14:paraId="69411B27" w14:textId="3BA5C195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5.00-316.50</w:t>
            </w:r>
          </w:p>
        </w:tc>
      </w:tr>
      <w:tr w:rsidR="00934F2E" w:rsidRPr="002A2E9C" w14:paraId="49C94957" w14:textId="01BB8F8C" w:rsidTr="007506E3">
        <w:trPr>
          <w:trHeight w:val="317"/>
        </w:trPr>
        <w:tc>
          <w:tcPr>
            <w:tcW w:w="1985" w:type="dxa"/>
            <w:hideMark/>
          </w:tcPr>
          <w:p w14:paraId="4D44FC7C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owing</w:t>
            </w:r>
          </w:p>
        </w:tc>
        <w:tc>
          <w:tcPr>
            <w:tcW w:w="1077" w:type="dxa"/>
          </w:tcPr>
          <w:p w14:paraId="28B8F76B" w14:textId="5C7EA626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7" w:type="dxa"/>
            <w:noWrap/>
            <w:hideMark/>
          </w:tcPr>
          <w:p w14:paraId="6A96F138" w14:textId="1834E0A9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077" w:type="dxa"/>
            <w:noWrap/>
            <w:hideMark/>
          </w:tcPr>
          <w:p w14:paraId="3BB0D8D2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0A7AC436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22C60FE1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972" w:type="dxa"/>
          </w:tcPr>
          <w:p w14:paraId="6F46DC50" w14:textId="63F5560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3.00</w:t>
            </w:r>
          </w:p>
        </w:tc>
        <w:tc>
          <w:tcPr>
            <w:tcW w:w="1514" w:type="dxa"/>
          </w:tcPr>
          <w:p w14:paraId="137EA250" w14:textId="260B3E9D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.00-302.00</w:t>
            </w:r>
          </w:p>
        </w:tc>
      </w:tr>
      <w:tr w:rsidR="00934F2E" w:rsidRPr="002A2E9C" w14:paraId="6822D207" w14:textId="7C25903B" w:rsidTr="007506E3">
        <w:trPr>
          <w:trHeight w:val="317"/>
        </w:trPr>
        <w:tc>
          <w:tcPr>
            <w:tcW w:w="1985" w:type="dxa"/>
          </w:tcPr>
          <w:p w14:paraId="4A0F740F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ess</w:t>
            </w:r>
          </w:p>
        </w:tc>
        <w:tc>
          <w:tcPr>
            <w:tcW w:w="1077" w:type="dxa"/>
          </w:tcPr>
          <w:p w14:paraId="0B464924" w14:textId="01B8EC75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7" w:type="dxa"/>
            <w:noWrap/>
          </w:tcPr>
          <w:p w14:paraId="4DE43B0A" w14:textId="4A3EAE3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</w:tcPr>
          <w:p w14:paraId="47B9D56F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</w:tcPr>
          <w:p w14:paraId="3F3DE542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</w:tcPr>
          <w:p w14:paraId="4490D7F6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2" w:type="dxa"/>
          </w:tcPr>
          <w:p w14:paraId="798BA11C" w14:textId="46372AFC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.50</w:t>
            </w:r>
          </w:p>
        </w:tc>
        <w:tc>
          <w:tcPr>
            <w:tcW w:w="1514" w:type="dxa"/>
          </w:tcPr>
          <w:p w14:paraId="481B2EFB" w14:textId="31C56323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50-178.00</w:t>
            </w:r>
          </w:p>
        </w:tc>
      </w:tr>
      <w:tr w:rsidR="00934F2E" w:rsidRPr="002A2E9C" w14:paraId="614A5522" w14:textId="55E61D49" w:rsidTr="007506E3">
        <w:trPr>
          <w:trHeight w:val="317"/>
        </w:trPr>
        <w:tc>
          <w:tcPr>
            <w:tcW w:w="1985" w:type="dxa"/>
            <w:hideMark/>
          </w:tcPr>
          <w:p w14:paraId="4996F6F2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Gym.</w:t>
            </w:r>
          </w:p>
        </w:tc>
        <w:tc>
          <w:tcPr>
            <w:tcW w:w="1077" w:type="dxa"/>
          </w:tcPr>
          <w:p w14:paraId="583EC0E4" w14:textId="2E53EB9E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7" w:type="dxa"/>
            <w:hideMark/>
          </w:tcPr>
          <w:p w14:paraId="3F8C8BF0" w14:textId="0FF6629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hideMark/>
          </w:tcPr>
          <w:p w14:paraId="0DE150DB" w14:textId="21EB5DD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17E78CCC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29111A2B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972" w:type="dxa"/>
          </w:tcPr>
          <w:p w14:paraId="1D9E91BB" w14:textId="49F21C4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00</w:t>
            </w:r>
          </w:p>
        </w:tc>
        <w:tc>
          <w:tcPr>
            <w:tcW w:w="1514" w:type="dxa"/>
          </w:tcPr>
          <w:p w14:paraId="77FE6C02" w14:textId="473988D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4F75319F" w14:textId="7682778B" w:rsidTr="007506E3">
        <w:trPr>
          <w:trHeight w:val="317"/>
        </w:trPr>
        <w:tc>
          <w:tcPr>
            <w:tcW w:w="1985" w:type="dxa"/>
            <w:hideMark/>
          </w:tcPr>
          <w:p w14:paraId="7BB0E099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ynchronized </w:t>
            </w: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</w:t>
            </w:r>
            <w:proofErr w:type="spellEnd"/>
          </w:p>
        </w:tc>
        <w:tc>
          <w:tcPr>
            <w:tcW w:w="1077" w:type="dxa"/>
          </w:tcPr>
          <w:p w14:paraId="546A13B0" w14:textId="6482DF3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4BA55953" w14:textId="223974D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216095DA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1077" w:type="dxa"/>
            <w:hideMark/>
          </w:tcPr>
          <w:p w14:paraId="116197BA" w14:textId="5D7AEE5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hideMark/>
          </w:tcPr>
          <w:p w14:paraId="680671A4" w14:textId="50159FF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2" w:type="dxa"/>
          </w:tcPr>
          <w:p w14:paraId="07718A3B" w14:textId="4743D1D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1.00</w:t>
            </w:r>
          </w:p>
        </w:tc>
        <w:tc>
          <w:tcPr>
            <w:tcW w:w="1514" w:type="dxa"/>
          </w:tcPr>
          <w:p w14:paraId="06310237" w14:textId="0543712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77964857" w14:textId="212EAF0E" w:rsidTr="007506E3">
        <w:trPr>
          <w:trHeight w:val="317"/>
        </w:trPr>
        <w:tc>
          <w:tcPr>
            <w:tcW w:w="1985" w:type="dxa"/>
            <w:hideMark/>
          </w:tcPr>
          <w:p w14:paraId="06F8E492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chery</w:t>
            </w:r>
          </w:p>
        </w:tc>
        <w:tc>
          <w:tcPr>
            <w:tcW w:w="1077" w:type="dxa"/>
          </w:tcPr>
          <w:p w14:paraId="0EEB4712" w14:textId="0BB966F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7" w:type="dxa"/>
            <w:hideMark/>
          </w:tcPr>
          <w:p w14:paraId="15655D6E" w14:textId="2E6CC986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hideMark/>
          </w:tcPr>
          <w:p w14:paraId="6CBDF4C3" w14:textId="0AA8A4FC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4E63D8B2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1077" w:type="dxa"/>
            <w:noWrap/>
            <w:hideMark/>
          </w:tcPr>
          <w:p w14:paraId="677D083E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972" w:type="dxa"/>
          </w:tcPr>
          <w:p w14:paraId="47B3DF3A" w14:textId="15138398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00</w:t>
            </w:r>
          </w:p>
        </w:tc>
        <w:tc>
          <w:tcPr>
            <w:tcW w:w="1514" w:type="dxa"/>
          </w:tcPr>
          <w:p w14:paraId="16FE72F9" w14:textId="0759B9B9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143BD393" w14:textId="3A8D677D" w:rsidTr="007506E3">
        <w:trPr>
          <w:trHeight w:val="317"/>
        </w:trPr>
        <w:tc>
          <w:tcPr>
            <w:tcW w:w="1985" w:type="dxa"/>
            <w:hideMark/>
          </w:tcPr>
          <w:p w14:paraId="5B6226DE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ble tennis</w:t>
            </w:r>
          </w:p>
        </w:tc>
        <w:tc>
          <w:tcPr>
            <w:tcW w:w="1077" w:type="dxa"/>
          </w:tcPr>
          <w:p w14:paraId="1F30D29F" w14:textId="62B0F25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7" w:type="dxa"/>
            <w:hideMark/>
          </w:tcPr>
          <w:p w14:paraId="5F79F6D3" w14:textId="1365509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64FEF73C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245F98EF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hideMark/>
          </w:tcPr>
          <w:p w14:paraId="027ABE07" w14:textId="348FA21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2" w:type="dxa"/>
          </w:tcPr>
          <w:p w14:paraId="1E366B7D" w14:textId="157F595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1.00</w:t>
            </w:r>
          </w:p>
        </w:tc>
        <w:tc>
          <w:tcPr>
            <w:tcW w:w="1514" w:type="dxa"/>
          </w:tcPr>
          <w:p w14:paraId="5DC8069E" w14:textId="183690AD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7C7DBB97" w14:textId="5DB2BDED" w:rsidTr="007506E3">
        <w:trPr>
          <w:trHeight w:val="317"/>
        </w:trPr>
        <w:tc>
          <w:tcPr>
            <w:tcW w:w="1985" w:type="dxa"/>
            <w:hideMark/>
          </w:tcPr>
          <w:p w14:paraId="56306D91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mpolining</w:t>
            </w:r>
          </w:p>
        </w:tc>
        <w:tc>
          <w:tcPr>
            <w:tcW w:w="1077" w:type="dxa"/>
          </w:tcPr>
          <w:p w14:paraId="1E922B7C" w14:textId="394DEC2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7" w:type="dxa"/>
            <w:hideMark/>
          </w:tcPr>
          <w:p w14:paraId="1AE8323D" w14:textId="4368B63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hideMark/>
          </w:tcPr>
          <w:p w14:paraId="58DC0A7A" w14:textId="1BD2F815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hideMark/>
          </w:tcPr>
          <w:p w14:paraId="0C8ACCA1" w14:textId="0783FFC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43D8FBF4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972" w:type="dxa"/>
          </w:tcPr>
          <w:p w14:paraId="5F63D88F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4" w:type="dxa"/>
          </w:tcPr>
          <w:p w14:paraId="2D2D27D5" w14:textId="28C66D82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10ED4AA0" w14:textId="385DDE16" w:rsidTr="007506E3">
        <w:trPr>
          <w:trHeight w:val="317"/>
        </w:trPr>
        <w:tc>
          <w:tcPr>
            <w:tcW w:w="1985" w:type="dxa"/>
          </w:tcPr>
          <w:p w14:paraId="34C05105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1077" w:type="dxa"/>
          </w:tcPr>
          <w:p w14:paraId="19C21094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50F0F3EC" w14:textId="78C8BC0E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4%</w:t>
            </w:r>
          </w:p>
        </w:tc>
        <w:tc>
          <w:tcPr>
            <w:tcW w:w="1077" w:type="dxa"/>
            <w:noWrap/>
            <w:hideMark/>
          </w:tcPr>
          <w:p w14:paraId="46CA8D09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1077" w:type="dxa"/>
            <w:noWrap/>
            <w:hideMark/>
          </w:tcPr>
          <w:p w14:paraId="6391661D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6%</w:t>
            </w:r>
          </w:p>
        </w:tc>
        <w:tc>
          <w:tcPr>
            <w:tcW w:w="1077" w:type="dxa"/>
            <w:noWrap/>
            <w:hideMark/>
          </w:tcPr>
          <w:p w14:paraId="5C074A30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972" w:type="dxa"/>
          </w:tcPr>
          <w:p w14:paraId="54CB4E9A" w14:textId="193FF10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8.00</w:t>
            </w:r>
          </w:p>
        </w:tc>
        <w:tc>
          <w:tcPr>
            <w:tcW w:w="1514" w:type="dxa"/>
          </w:tcPr>
          <w:p w14:paraId="041DC551" w14:textId="07FDA9D1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.00-277</w:t>
            </w:r>
            <w:r w:rsidR="00957D8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0</w:t>
            </w:r>
          </w:p>
        </w:tc>
      </w:tr>
      <w:tr w:rsidR="00934F2E" w:rsidRPr="002A2E9C" w14:paraId="1B2312C1" w14:textId="0527674E" w:rsidTr="007506E3">
        <w:trPr>
          <w:trHeight w:val="317"/>
        </w:trPr>
        <w:tc>
          <w:tcPr>
            <w:tcW w:w="1985" w:type="dxa"/>
          </w:tcPr>
          <w:p w14:paraId="7A54A5DA" w14:textId="77777777" w:rsidR="00934F2E" w:rsidRPr="00844FBF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otal (n)</w:t>
            </w:r>
          </w:p>
        </w:tc>
        <w:tc>
          <w:tcPr>
            <w:tcW w:w="1077" w:type="dxa"/>
          </w:tcPr>
          <w:p w14:paraId="15505270" w14:textId="7D69EB0F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15</w:t>
            </w:r>
          </w:p>
        </w:tc>
        <w:tc>
          <w:tcPr>
            <w:tcW w:w="1077" w:type="dxa"/>
            <w:noWrap/>
            <w:hideMark/>
          </w:tcPr>
          <w:p w14:paraId="1C6B9236" w14:textId="77393614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6</w:t>
            </w:r>
          </w:p>
        </w:tc>
        <w:tc>
          <w:tcPr>
            <w:tcW w:w="1077" w:type="dxa"/>
            <w:noWrap/>
            <w:hideMark/>
          </w:tcPr>
          <w:p w14:paraId="65D4D863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9</w:t>
            </w:r>
          </w:p>
        </w:tc>
        <w:tc>
          <w:tcPr>
            <w:tcW w:w="1077" w:type="dxa"/>
            <w:noWrap/>
            <w:hideMark/>
          </w:tcPr>
          <w:p w14:paraId="317E45B4" w14:textId="54093375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3</w:t>
            </w:r>
          </w:p>
        </w:tc>
        <w:tc>
          <w:tcPr>
            <w:tcW w:w="1077" w:type="dxa"/>
            <w:noWrap/>
            <w:hideMark/>
          </w:tcPr>
          <w:p w14:paraId="5444C7E8" w14:textId="645356E0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7</w:t>
            </w:r>
          </w:p>
        </w:tc>
        <w:tc>
          <w:tcPr>
            <w:tcW w:w="972" w:type="dxa"/>
          </w:tcPr>
          <w:p w14:paraId="2A010EAD" w14:textId="7CFB858C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4" w:type="dxa"/>
          </w:tcPr>
          <w:p w14:paraId="53B2DBA0" w14:textId="04C4624B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7825E660" w14:textId="0FA05D1F" w:rsidTr="003F684F">
        <w:trPr>
          <w:trHeight w:val="317"/>
        </w:trPr>
        <w:tc>
          <w:tcPr>
            <w:tcW w:w="1985" w:type="dxa"/>
            <w:tcBorders>
              <w:bottom w:val="single" w:sz="12" w:space="0" w:color="auto"/>
            </w:tcBorders>
          </w:tcPr>
          <w:p w14:paraId="2B9341B8" w14:textId="77777777" w:rsidR="00934F2E" w:rsidRPr="002A2E9C" w:rsidRDefault="00934F2E" w:rsidP="003F16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 pop (n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0C444580" w14:textId="636B9C8D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65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4B4CEDE2" w14:textId="716F837A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614EE039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2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29FCE4D8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5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65E3E8CA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5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14:paraId="6C94AB93" w14:textId="77777777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4" w:type="dxa"/>
            <w:tcBorders>
              <w:bottom w:val="single" w:sz="12" w:space="0" w:color="auto"/>
            </w:tcBorders>
          </w:tcPr>
          <w:p w14:paraId="1621397E" w14:textId="059CD499" w:rsidR="00934F2E" w:rsidRPr="002A2E9C" w:rsidRDefault="00934F2E" w:rsidP="003F16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4E7D5BB8" w14:textId="5A407612" w:rsidR="008101FB" w:rsidRPr="002A2E9C" w:rsidRDefault="008101FB" w:rsidP="008101FB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2A2E9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Q: birth quarter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 are shown); Gym: gymnastics; </w:t>
      </w:r>
      <w:proofErr w:type="spellStart"/>
      <w:r w:rsidR="00A9568A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: traditional; </w:t>
      </w:r>
      <w:proofErr w:type="spellStart"/>
      <w:r w:rsidRPr="002A2E9C">
        <w:rPr>
          <w:rFonts w:ascii="Times New Roman" w:hAnsi="Times New Roman" w:cs="Times New Roman"/>
          <w:sz w:val="20"/>
          <w:szCs w:val="20"/>
          <w:lang w:val="en-US"/>
        </w:rPr>
        <w:t>sw</w:t>
      </w:r>
      <w:proofErr w:type="spellEnd"/>
      <w:r w:rsidRPr="002A2E9C">
        <w:rPr>
          <w:rFonts w:ascii="Times New Roman" w:hAnsi="Times New Roman" w:cs="Times New Roman"/>
          <w:sz w:val="20"/>
          <w:szCs w:val="20"/>
          <w:lang w:val="en-US"/>
        </w:rPr>
        <w:t>: swimming; Gen pop: general population</w:t>
      </w:r>
    </w:p>
    <w:p w14:paraId="5222A9C3" w14:textId="6D3D90A5" w:rsidR="00E85373" w:rsidRPr="002A2E9C" w:rsidRDefault="00E8537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85373" w:rsidRPr="002A2E9C" w:rsidSect="00366E2B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E4CE7" w14:textId="77777777" w:rsidR="00533ADD" w:rsidRDefault="00533ADD" w:rsidP="00CD3D79">
      <w:pPr>
        <w:spacing w:after="0" w:line="240" w:lineRule="auto"/>
      </w:pPr>
      <w:r>
        <w:separator/>
      </w:r>
    </w:p>
  </w:endnote>
  <w:endnote w:type="continuationSeparator" w:id="0">
    <w:p w14:paraId="28544364" w14:textId="77777777" w:rsidR="00533ADD" w:rsidRDefault="00533ADD" w:rsidP="00CD3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980863"/>
      <w:docPartObj>
        <w:docPartGallery w:val="Page Numbers (Bottom of Page)"/>
        <w:docPartUnique/>
      </w:docPartObj>
    </w:sdtPr>
    <w:sdtEndPr/>
    <w:sdtContent>
      <w:p w14:paraId="134EC776" w14:textId="2BFF403A" w:rsidR="00B82D17" w:rsidRDefault="00B82D1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5C90">
          <w:rPr>
            <w:noProof/>
          </w:rPr>
          <w:t>1</w:t>
        </w:r>
        <w:r>
          <w:fldChar w:fldCharType="end"/>
        </w:r>
      </w:p>
    </w:sdtContent>
  </w:sdt>
  <w:p w14:paraId="5046BFB3" w14:textId="77777777" w:rsidR="00B82D17" w:rsidRDefault="00B82D1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597DF1" w14:textId="77777777" w:rsidR="00533ADD" w:rsidRDefault="00533ADD" w:rsidP="00CD3D79">
      <w:pPr>
        <w:spacing w:after="0" w:line="240" w:lineRule="auto"/>
      </w:pPr>
      <w:r>
        <w:separator/>
      </w:r>
    </w:p>
  </w:footnote>
  <w:footnote w:type="continuationSeparator" w:id="0">
    <w:p w14:paraId="702C9647" w14:textId="77777777" w:rsidR="00533ADD" w:rsidRDefault="00533ADD" w:rsidP="00CD3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A1"/>
    <w:rsid w:val="000146F2"/>
    <w:rsid w:val="000354A5"/>
    <w:rsid w:val="00046002"/>
    <w:rsid w:val="0005216F"/>
    <w:rsid w:val="00072B92"/>
    <w:rsid w:val="00074D48"/>
    <w:rsid w:val="00076414"/>
    <w:rsid w:val="000815B7"/>
    <w:rsid w:val="00090187"/>
    <w:rsid w:val="000935E6"/>
    <w:rsid w:val="000A05A4"/>
    <w:rsid w:val="000B0DA5"/>
    <w:rsid w:val="000B27A1"/>
    <w:rsid w:val="000C00BA"/>
    <w:rsid w:val="000C17C5"/>
    <w:rsid w:val="000C7EC0"/>
    <w:rsid w:val="000D5310"/>
    <w:rsid w:val="000E1CD8"/>
    <w:rsid w:val="000E1FA7"/>
    <w:rsid w:val="000F2CCB"/>
    <w:rsid w:val="000F77BE"/>
    <w:rsid w:val="00100890"/>
    <w:rsid w:val="001149D9"/>
    <w:rsid w:val="0012107B"/>
    <w:rsid w:val="00130F16"/>
    <w:rsid w:val="0013216A"/>
    <w:rsid w:val="001329D9"/>
    <w:rsid w:val="00147DAB"/>
    <w:rsid w:val="001507F9"/>
    <w:rsid w:val="00156925"/>
    <w:rsid w:val="00164BC7"/>
    <w:rsid w:val="001764D9"/>
    <w:rsid w:val="001A6C27"/>
    <w:rsid w:val="001B66EF"/>
    <w:rsid w:val="001D2D35"/>
    <w:rsid w:val="001E7A13"/>
    <w:rsid w:val="002102D8"/>
    <w:rsid w:val="00212E1A"/>
    <w:rsid w:val="00217714"/>
    <w:rsid w:val="002402B2"/>
    <w:rsid w:val="00241EEE"/>
    <w:rsid w:val="00250AD4"/>
    <w:rsid w:val="00262CD5"/>
    <w:rsid w:val="00295E08"/>
    <w:rsid w:val="002A22B2"/>
    <w:rsid w:val="002A2E9C"/>
    <w:rsid w:val="002A3C01"/>
    <w:rsid w:val="002C0DC7"/>
    <w:rsid w:val="002C3CBB"/>
    <w:rsid w:val="002D716E"/>
    <w:rsid w:val="002F1CB3"/>
    <w:rsid w:val="002F3F87"/>
    <w:rsid w:val="00303841"/>
    <w:rsid w:val="003139C8"/>
    <w:rsid w:val="00326B0E"/>
    <w:rsid w:val="00343651"/>
    <w:rsid w:val="00352A1C"/>
    <w:rsid w:val="003546A7"/>
    <w:rsid w:val="00366E2B"/>
    <w:rsid w:val="00367880"/>
    <w:rsid w:val="0038710B"/>
    <w:rsid w:val="00396418"/>
    <w:rsid w:val="003A4DDD"/>
    <w:rsid w:val="003C3121"/>
    <w:rsid w:val="003F16C7"/>
    <w:rsid w:val="003F5BA7"/>
    <w:rsid w:val="003F684F"/>
    <w:rsid w:val="004575F5"/>
    <w:rsid w:val="004754B2"/>
    <w:rsid w:val="004A6445"/>
    <w:rsid w:val="004B7A09"/>
    <w:rsid w:val="004C30D5"/>
    <w:rsid w:val="004E2D18"/>
    <w:rsid w:val="004E5C90"/>
    <w:rsid w:val="004F6316"/>
    <w:rsid w:val="00512EA0"/>
    <w:rsid w:val="00533ADD"/>
    <w:rsid w:val="0056402B"/>
    <w:rsid w:val="0058500F"/>
    <w:rsid w:val="00585D9A"/>
    <w:rsid w:val="005907D7"/>
    <w:rsid w:val="005B1931"/>
    <w:rsid w:val="005C63DE"/>
    <w:rsid w:val="005D3C9F"/>
    <w:rsid w:val="005E4A6A"/>
    <w:rsid w:val="005F5AB2"/>
    <w:rsid w:val="00600142"/>
    <w:rsid w:val="00606209"/>
    <w:rsid w:val="0061283A"/>
    <w:rsid w:val="00636B0D"/>
    <w:rsid w:val="00642BB9"/>
    <w:rsid w:val="00666E70"/>
    <w:rsid w:val="00671629"/>
    <w:rsid w:val="00681A42"/>
    <w:rsid w:val="00690565"/>
    <w:rsid w:val="00693873"/>
    <w:rsid w:val="00694EEA"/>
    <w:rsid w:val="006A5A85"/>
    <w:rsid w:val="006B27C9"/>
    <w:rsid w:val="006C6157"/>
    <w:rsid w:val="006D5A15"/>
    <w:rsid w:val="006F69C5"/>
    <w:rsid w:val="006F733E"/>
    <w:rsid w:val="00702C9C"/>
    <w:rsid w:val="00707DE2"/>
    <w:rsid w:val="00722300"/>
    <w:rsid w:val="00736ABC"/>
    <w:rsid w:val="0074786A"/>
    <w:rsid w:val="007506E3"/>
    <w:rsid w:val="00762874"/>
    <w:rsid w:val="00780AD2"/>
    <w:rsid w:val="007A3BE8"/>
    <w:rsid w:val="007C1EF6"/>
    <w:rsid w:val="007E32F2"/>
    <w:rsid w:val="007F1AE4"/>
    <w:rsid w:val="008014C4"/>
    <w:rsid w:val="00804873"/>
    <w:rsid w:val="00805BE8"/>
    <w:rsid w:val="008101FB"/>
    <w:rsid w:val="00817778"/>
    <w:rsid w:val="00835423"/>
    <w:rsid w:val="00842C79"/>
    <w:rsid w:val="00844FBF"/>
    <w:rsid w:val="0085452B"/>
    <w:rsid w:val="00881E27"/>
    <w:rsid w:val="00885702"/>
    <w:rsid w:val="008929C8"/>
    <w:rsid w:val="0089419B"/>
    <w:rsid w:val="008B3B46"/>
    <w:rsid w:val="008B55A1"/>
    <w:rsid w:val="008B716F"/>
    <w:rsid w:val="008C59C0"/>
    <w:rsid w:val="008E57D9"/>
    <w:rsid w:val="00902708"/>
    <w:rsid w:val="009134AE"/>
    <w:rsid w:val="009245E1"/>
    <w:rsid w:val="00926955"/>
    <w:rsid w:val="00934F2E"/>
    <w:rsid w:val="009518B3"/>
    <w:rsid w:val="009562DD"/>
    <w:rsid w:val="00957D88"/>
    <w:rsid w:val="00961AA1"/>
    <w:rsid w:val="00961ED7"/>
    <w:rsid w:val="00970BE8"/>
    <w:rsid w:val="009A6E50"/>
    <w:rsid w:val="009A6F91"/>
    <w:rsid w:val="009A7F79"/>
    <w:rsid w:val="009C7120"/>
    <w:rsid w:val="009D36DC"/>
    <w:rsid w:val="009D6F48"/>
    <w:rsid w:val="009E0BB8"/>
    <w:rsid w:val="009F5D2B"/>
    <w:rsid w:val="00A00DB0"/>
    <w:rsid w:val="00A0749E"/>
    <w:rsid w:val="00A2165B"/>
    <w:rsid w:val="00A2248F"/>
    <w:rsid w:val="00A243C6"/>
    <w:rsid w:val="00A61C45"/>
    <w:rsid w:val="00A634AE"/>
    <w:rsid w:val="00A8428E"/>
    <w:rsid w:val="00A9568A"/>
    <w:rsid w:val="00AA0EC1"/>
    <w:rsid w:val="00AA3ECB"/>
    <w:rsid w:val="00AA561C"/>
    <w:rsid w:val="00AD39D8"/>
    <w:rsid w:val="00AF386A"/>
    <w:rsid w:val="00AF388E"/>
    <w:rsid w:val="00B05982"/>
    <w:rsid w:val="00B22BDD"/>
    <w:rsid w:val="00B43037"/>
    <w:rsid w:val="00B44D54"/>
    <w:rsid w:val="00B82D17"/>
    <w:rsid w:val="00B91B67"/>
    <w:rsid w:val="00BA4C7B"/>
    <w:rsid w:val="00BE70E9"/>
    <w:rsid w:val="00BF6C7C"/>
    <w:rsid w:val="00C010D1"/>
    <w:rsid w:val="00C13A41"/>
    <w:rsid w:val="00C210DD"/>
    <w:rsid w:val="00C429A5"/>
    <w:rsid w:val="00C532D1"/>
    <w:rsid w:val="00C63304"/>
    <w:rsid w:val="00C935A2"/>
    <w:rsid w:val="00CB13FD"/>
    <w:rsid w:val="00CD2C12"/>
    <w:rsid w:val="00CD3D79"/>
    <w:rsid w:val="00CE3FDA"/>
    <w:rsid w:val="00D02BED"/>
    <w:rsid w:val="00D22E11"/>
    <w:rsid w:val="00D30EA3"/>
    <w:rsid w:val="00D63A43"/>
    <w:rsid w:val="00D74263"/>
    <w:rsid w:val="00D745BD"/>
    <w:rsid w:val="00DA06FE"/>
    <w:rsid w:val="00DA1B84"/>
    <w:rsid w:val="00DB02F3"/>
    <w:rsid w:val="00DB3AA7"/>
    <w:rsid w:val="00DB4F84"/>
    <w:rsid w:val="00DB54FE"/>
    <w:rsid w:val="00DB5A40"/>
    <w:rsid w:val="00DC133E"/>
    <w:rsid w:val="00DC6177"/>
    <w:rsid w:val="00DF02A5"/>
    <w:rsid w:val="00DF4205"/>
    <w:rsid w:val="00E02492"/>
    <w:rsid w:val="00E14B85"/>
    <w:rsid w:val="00E2480C"/>
    <w:rsid w:val="00E25575"/>
    <w:rsid w:val="00E50C3A"/>
    <w:rsid w:val="00E66F3C"/>
    <w:rsid w:val="00E73650"/>
    <w:rsid w:val="00E7431E"/>
    <w:rsid w:val="00E754A1"/>
    <w:rsid w:val="00E76F08"/>
    <w:rsid w:val="00E816FC"/>
    <w:rsid w:val="00E85373"/>
    <w:rsid w:val="00EA25C1"/>
    <w:rsid w:val="00EA7AB5"/>
    <w:rsid w:val="00F10393"/>
    <w:rsid w:val="00F11E78"/>
    <w:rsid w:val="00F33DF4"/>
    <w:rsid w:val="00F40262"/>
    <w:rsid w:val="00F44082"/>
    <w:rsid w:val="00F5471F"/>
    <w:rsid w:val="00F60644"/>
    <w:rsid w:val="00F71C8B"/>
    <w:rsid w:val="00F86E6D"/>
    <w:rsid w:val="00FB01F5"/>
    <w:rsid w:val="00FB15EB"/>
    <w:rsid w:val="00FB24BC"/>
    <w:rsid w:val="00FB3AC2"/>
    <w:rsid w:val="00FB6888"/>
    <w:rsid w:val="00FD11BB"/>
    <w:rsid w:val="00FE0761"/>
    <w:rsid w:val="00FF0FC2"/>
    <w:rsid w:val="00FF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458F3"/>
  <w15:docId w15:val="{5D18BBF3-E1C5-4F48-B6AC-542D642C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0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3D79"/>
  </w:style>
  <w:style w:type="paragraph" w:styleId="Piedepgina">
    <w:name w:val="footer"/>
    <w:basedOn w:val="Normal"/>
    <w:link w:val="Piedepgina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3D79"/>
  </w:style>
  <w:style w:type="table" w:styleId="Tablaconcuadrcula">
    <w:name w:val="Table Grid"/>
    <w:basedOn w:val="Tablanormal"/>
    <w:uiPriority w:val="39"/>
    <w:rsid w:val="00210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A22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22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22B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22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22B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2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2B2"/>
    <w:rPr>
      <w:rFonts w:ascii="Segoe UI" w:hAnsi="Segoe UI" w:cs="Segoe UI"/>
      <w:sz w:val="18"/>
      <w:szCs w:val="18"/>
    </w:rPr>
  </w:style>
  <w:style w:type="table" w:customStyle="1" w:styleId="Estilo1">
    <w:name w:val="Estilo1"/>
    <w:basedOn w:val="Tablabsica1"/>
    <w:uiPriority w:val="99"/>
    <w:rsid w:val="002A2E9C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2A2E9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0E1F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718B2-4B1D-47C4-9B0A-81CE15C40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845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V/EHU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GIL</dc:creator>
  <cp:lastModifiedBy>SUSANA GIL</cp:lastModifiedBy>
  <cp:revision>6</cp:revision>
  <dcterms:created xsi:type="dcterms:W3CDTF">2020-09-18T10:53:00Z</dcterms:created>
  <dcterms:modified xsi:type="dcterms:W3CDTF">2021-03-24T16:02:00Z</dcterms:modified>
</cp:coreProperties>
</file>